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4. Interaction of 123 </w:t>
      </w:r>
      <w:r>
        <w:rPr>
          <w:rFonts w:cs="Times New Roman" w:ascii="Times New Roman" w:hAnsi="Times New Roman"/>
          <w:b/>
          <w:sz w:val="24"/>
          <w:lang w:val="en-US"/>
        </w:rPr>
        <w:t>single nucleotide polymorphisms (</w:t>
      </w:r>
      <w:r>
        <w:rPr>
          <w:rFonts w:cs="Times New Roman" w:ascii="Times New Roman" w:hAnsi="Times New Roman"/>
          <w:b/>
          <w:sz w:val="24"/>
        </w:rPr>
        <w:t>SNPs) from the hypothalamic pathway with glycemic index (GI) and protein intake on the risk of being a ‘weight gainer’ in case - noncase analysis (n = 11,091)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350"/>
        <w:gridCol w:w="869"/>
        <w:gridCol w:w="763"/>
        <w:gridCol w:w="840"/>
        <w:gridCol w:w="872"/>
        <w:gridCol w:w="945"/>
        <w:gridCol w:w="836"/>
        <w:gridCol w:w="836"/>
        <w:gridCol w:w="923"/>
      </w:tblGrid>
      <w:tr>
        <w:trPr/>
        <w:tc>
          <w:tcPr>
            <w:tcW w:w="10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s</w:t>
            </w:r>
          </w:p>
        </w:tc>
        <w:tc>
          <w:tcPr>
            <w:tcW w:w="13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NPs</w:t>
            </w:r>
          </w:p>
        </w:tc>
        <w:tc>
          <w:tcPr>
            <w:tcW w:w="86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ajor allele/ minor allele</w:t>
            </w:r>
          </w:p>
        </w:tc>
        <w:tc>
          <w:tcPr>
            <w:tcW w:w="76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AF</w:t>
            </w:r>
          </w:p>
        </w:tc>
        <w:tc>
          <w:tcPr>
            <w:tcW w:w="265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1 minor allele × 1 unit GI </w:t>
            </w:r>
          </w:p>
        </w:tc>
        <w:tc>
          <w:tcPr>
            <w:tcW w:w="259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 minor allele × 1 gram protein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3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86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76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R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 value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R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 valu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460960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86591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12994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57184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4745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62879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19247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31131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57359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0097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85403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66502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1588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5707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7407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73206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7034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GLP-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341608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GLP-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165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49081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</w:t>
            </w:r>
          </w:p>
        </w:tc>
      </w:tr>
      <w:tr>
        <w:trPr>
          <w:trHeight w:val="77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1821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716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2981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03262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133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61950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680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764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568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568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5577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5-HT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1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42369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24259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70038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0079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82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83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84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86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6095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6351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7104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7881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82894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78881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15857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2298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4589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49338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20865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371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3710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58532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126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127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127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14569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40987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8728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9253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9253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2580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227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9042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9043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80631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465553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465580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58814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66290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67233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67332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0416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1634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17918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43629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43630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43674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43674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7046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C4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87299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C4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94322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C4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09381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5116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59856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9246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4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18084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70052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3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4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4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47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02511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557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78502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74172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76638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83276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41953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33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07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08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08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10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63446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12734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708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6614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967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54597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13532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1922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3485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6542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6587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34778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58046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880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6275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T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5922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4441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07962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</w:tr>
      <w:tr>
        <w:trPr>
          <w:trHeight w:val="77" w:hRule="atLeast"/>
        </w:trPr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907468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AF: Minor Allele Frequency; SE: Standard Error</w:t>
      </w:r>
    </w:p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 xml:space="preserve">Values presented are the overall meta-analyzed regression coefficients and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values.</w:t>
      </w:r>
    </w:p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rPr>
          <w:rFonts w:eastAsia="Verdana"/>
        </w:rPr>
      </w:pPr>
      <w:r>
        <w:rPr>
          <w:rFonts w:eastAsia="Verdana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type w:val="nextPage"/>
      <w:pgSz w:w="11906" w:h="16838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44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2:10:00Z</dcterms:created>
  <dc:creator>MRC Epidemiology Unit</dc:creator>
  <dc:description/>
  <cp:keywords/>
  <dc:language>en-US</dc:language>
  <cp:lastModifiedBy>huaidongd</cp:lastModifiedBy>
  <dcterms:modified xsi:type="dcterms:W3CDTF">2011-02-07T12:16:00Z</dcterms:modified>
  <cp:revision>3</cp:revision>
  <dc:subject/>
  <dc:title>Genes</dc:title>
</cp:coreProperties>
</file>